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97A" w:rsidRPr="007311BC" w:rsidRDefault="00A5297A" w:rsidP="00A5297A">
      <w:pPr>
        <w:spacing w:line="360" w:lineRule="auto"/>
        <w:rPr>
          <w:rFonts w:ascii="Arial Narrow" w:hAnsi="Arial Narrow"/>
          <w:sz w:val="20"/>
          <w:szCs w:val="20"/>
        </w:rPr>
      </w:pPr>
      <w:bookmarkStart w:id="0" w:name="_GoBack"/>
      <w:bookmarkEnd w:id="0"/>
      <w:r w:rsidRPr="007311BC">
        <w:rPr>
          <w:rFonts w:ascii="Arial Narrow" w:hAnsi="Arial Narrow"/>
          <w:b/>
          <w:bCs/>
          <w:sz w:val="20"/>
          <w:szCs w:val="20"/>
        </w:rPr>
        <w:t>Supplementary Table 3. Comparison of baseline fit of ADAS-Cog13 scores (R</w:t>
      </w:r>
      <w:r w:rsidRPr="007311BC">
        <w:rPr>
          <w:rFonts w:ascii="Arial Narrow" w:hAnsi="Arial Narrow"/>
          <w:b/>
          <w:bCs/>
          <w:sz w:val="20"/>
          <w:szCs w:val="20"/>
          <w:vertAlign w:val="superscript"/>
        </w:rPr>
        <w:t>2</w:t>
      </w:r>
      <w:r w:rsidRPr="007311BC">
        <w:rPr>
          <w:rFonts w:ascii="Arial Narrow" w:hAnsi="Arial Narrow"/>
          <w:b/>
          <w:bCs/>
          <w:sz w:val="20"/>
          <w:szCs w:val="20"/>
        </w:rPr>
        <w:t xml:space="preserve"> values) for each pair of multivariate adaptive regression splines models.</w:t>
      </w:r>
      <w:r w:rsidRPr="007311BC">
        <w:rPr>
          <w:rFonts w:ascii="Arial Narrow" w:hAnsi="Arial Narrow"/>
          <w:sz w:val="20"/>
          <w:szCs w:val="20"/>
        </w:rPr>
        <w:t xml:space="preserve"> Paired t-test analysis. </w:t>
      </w:r>
      <w:bookmarkStart w:id="1" w:name="_Hlk102298266"/>
      <w:r w:rsidRPr="007311BC">
        <w:rPr>
          <w:rFonts w:ascii="Arial Narrow" w:hAnsi="Arial Narrow"/>
          <w:sz w:val="20"/>
          <w:szCs w:val="20"/>
        </w:rPr>
        <w:t>Bonferroni-Holm multiple comparison correction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"/>
        <w:gridCol w:w="1161"/>
        <w:gridCol w:w="556"/>
        <w:gridCol w:w="1020"/>
        <w:gridCol w:w="947"/>
        <w:gridCol w:w="1063"/>
        <w:gridCol w:w="556"/>
        <w:gridCol w:w="1030"/>
        <w:gridCol w:w="957"/>
        <w:gridCol w:w="1012"/>
      </w:tblGrid>
      <w:tr w:rsidR="00A5297A" w:rsidRPr="007311BC" w:rsidTr="007311BC">
        <w:trPr>
          <w:trHeight w:val="288"/>
        </w:trPr>
        <w:tc>
          <w:tcPr>
            <w:tcW w:w="1466" w:type="dxa"/>
            <w:vMerge w:val="restart"/>
            <w:noWrap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Biomarker 1</w:t>
            </w:r>
          </w:p>
        </w:tc>
        <w:tc>
          <w:tcPr>
            <w:tcW w:w="1634" w:type="dxa"/>
            <w:vMerge w:val="restart"/>
            <w:noWrap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Biomarker 2</w:t>
            </w:r>
          </w:p>
        </w:tc>
        <w:tc>
          <w:tcPr>
            <w:tcW w:w="4948" w:type="dxa"/>
            <w:gridSpan w:val="4"/>
            <w:noWrap/>
            <w:vAlign w:val="center"/>
          </w:tcPr>
          <w:p w:rsidR="00A5297A" w:rsidRPr="007311BC" w:rsidRDefault="00A5297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</w:t>
            </w:r>
            <w:r w:rsidRPr="007311BC">
              <w:rPr>
                <w:rFonts w:ascii="Arial Narrow" w:hAnsi="Arial Narrow" w:cstheme="minorHAnsi"/>
                <w:sz w:val="20"/>
                <w:szCs w:val="20"/>
              </w:rPr>
              <w:t>β</w:t>
            </w:r>
            <w:r w:rsidRPr="007311BC">
              <w:rPr>
                <w:rFonts w:ascii="Arial Narrow" w:hAnsi="Arial Narrow"/>
                <w:sz w:val="20"/>
                <w:szCs w:val="20"/>
              </w:rPr>
              <w:t>+</w:t>
            </w:r>
          </w:p>
        </w:tc>
        <w:tc>
          <w:tcPr>
            <w:tcW w:w="4902" w:type="dxa"/>
            <w:gridSpan w:val="4"/>
            <w:noWrap/>
            <w:vAlign w:val="center"/>
          </w:tcPr>
          <w:p w:rsidR="00A5297A" w:rsidRPr="007311BC" w:rsidRDefault="00A5297A" w:rsidP="007311BC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</w:t>
            </w:r>
            <w:r w:rsidRPr="007311BC">
              <w:rPr>
                <w:rFonts w:ascii="Arial Narrow" w:hAnsi="Arial Narrow" w:cstheme="minorHAnsi"/>
                <w:sz w:val="20"/>
                <w:szCs w:val="20"/>
              </w:rPr>
              <w:t>β-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vMerge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34" w:type="dxa"/>
            <w:vMerge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t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djusted p-value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Difference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95% CI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t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djusted p-value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Difference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95% CI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verage Braak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23.3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358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33 - 0.039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29.8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931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869)-( 0.0992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ta-Temporal ROI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49.5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918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9)-(0.10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16.8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593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5243)-( 0.0663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163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4793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47-0.49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31.2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1286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121)-( 0.137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AD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35.7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879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8-0.09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14.9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617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536)-( 0.0698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Florbetapir Composite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90.3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2898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28- 0.30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1.6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12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091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0218)-( 0.0205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1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72.4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421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5) -(-0.14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27.3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024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10)-( -0.0951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2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80.8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509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55)-( -0.147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55.5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2422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251)-( -0.234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verage Braak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ta-Temporal ROI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32.1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56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53)-( 0.059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6.1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0337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378)-( -0.0296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verage Braak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149.1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4435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438)-( 0.449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13.3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356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303)-( 0.0408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verage Braak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AD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20.7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521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471)-( 0.0570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1.3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0314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368)-( -0.0259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lastRenderedPageBreak/>
              <w:t>Average Braak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Florbetapir Composite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80.3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254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248)-( 0.260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7.4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0839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934)-( -0.0744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verage Braak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1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83.7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779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82)-( -0.174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44.3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955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204)-( -0.187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Average Braak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2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89.3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868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91)-( -0.183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77.7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3352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344)-( -0.327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ta-Temporal ROI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129.8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3875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382)-( 0.393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21.4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693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0629)-( 0.0757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ta-Temporal ROI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AD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.4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0039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0934)-( 0.00153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0024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042)-( 0.0089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ta-Temporal ROI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Florbetapir Composite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58.1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198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191)-( 0.205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9.4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0502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607)-( -0.0397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ta-Temporal ROI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1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98.6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2339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239)-( -0.229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34.6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618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71)-( -0.153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Meta-Temporal ROI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2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05.7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2427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247)-( -0.238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64.7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3015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311)-( -0.292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AD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16.5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3914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398)-( -0.384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24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0669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724)-( -0.0615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Florbetapir Composite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50.9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895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97)-( -0.182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26.8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195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28)-( -0.111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CSF p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1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235.5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6214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627)-( -0.616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47.5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2311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241)-( -0.222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lastRenderedPageBreak/>
              <w:t>CSF p-Tau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2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249.6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6303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635)-( -0.625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80.2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3708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380)-( -0.362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AD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Florbetapir Composite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58.2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0.2019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0.195)-( 0.209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0.6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0526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622)-( -0.0429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AD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1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94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23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235)-( -0.225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36.1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641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73)-( -0.155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SPARE-AD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2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99.5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2388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244)-( -0.234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68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3039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313)-( -0.295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Florbetapir Composite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1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30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4319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438)-( -0.425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7.5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116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24)-( -0.0991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Florbetapir Composite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2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138.9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4408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447)-( -0.435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45.9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2513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262)-( -0.241)]</w:t>
            </w:r>
          </w:p>
        </w:tc>
      </w:tr>
      <w:tr w:rsidR="00A5297A" w:rsidRPr="007311BC" w:rsidTr="007311BC">
        <w:trPr>
          <w:trHeight w:val="288"/>
        </w:trPr>
        <w:tc>
          <w:tcPr>
            <w:tcW w:w="146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1</w:t>
            </w:r>
          </w:p>
        </w:tc>
        <w:tc>
          <w:tcPr>
            <w:tcW w:w="1634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Global 2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5.7</w:t>
            </w:r>
          </w:p>
        </w:tc>
        <w:tc>
          <w:tcPr>
            <w:tcW w:w="1422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13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0088</w:t>
            </w:r>
          </w:p>
        </w:tc>
        <w:tc>
          <w:tcPr>
            <w:tcW w:w="148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0119)-( -0.0058)]</w:t>
            </w:r>
          </w:p>
        </w:tc>
        <w:tc>
          <w:tcPr>
            <w:tcW w:w="726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29.8</w:t>
            </w:r>
          </w:p>
        </w:tc>
        <w:tc>
          <w:tcPr>
            <w:tcW w:w="1437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&lt;0.0001</w:t>
            </w:r>
          </w:p>
        </w:tc>
        <w:tc>
          <w:tcPr>
            <w:tcW w:w="1328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-0.1397</w:t>
            </w:r>
          </w:p>
        </w:tc>
        <w:tc>
          <w:tcPr>
            <w:tcW w:w="1411" w:type="dxa"/>
            <w:noWrap/>
            <w:hideMark/>
          </w:tcPr>
          <w:p w:rsidR="00A5297A" w:rsidRPr="007311BC" w:rsidRDefault="00A5297A" w:rsidP="007311BC">
            <w:pPr>
              <w:spacing w:line="360" w:lineRule="auto"/>
              <w:rPr>
                <w:rFonts w:ascii="Arial Narrow" w:hAnsi="Arial Narrow"/>
                <w:sz w:val="20"/>
                <w:szCs w:val="20"/>
              </w:rPr>
            </w:pPr>
            <w:r w:rsidRPr="007311BC">
              <w:rPr>
                <w:rFonts w:ascii="Arial Narrow" w:hAnsi="Arial Narrow"/>
                <w:sz w:val="20"/>
                <w:szCs w:val="20"/>
              </w:rPr>
              <w:t>[(-0.149)-( -0.131)]</w:t>
            </w:r>
          </w:p>
        </w:tc>
      </w:tr>
    </w:tbl>
    <w:p w:rsidR="00A5297A" w:rsidRPr="007311BC" w:rsidRDefault="00A5297A" w:rsidP="00A5297A">
      <w:pPr>
        <w:spacing w:line="360" w:lineRule="auto"/>
        <w:rPr>
          <w:rFonts w:ascii="Arial Narrow" w:hAnsi="Arial Narrow"/>
          <w:sz w:val="20"/>
          <w:szCs w:val="20"/>
        </w:rPr>
      </w:pPr>
    </w:p>
    <w:p w:rsidR="0020538F" w:rsidRDefault="0020538F"/>
    <w:sectPr w:rsidR="00205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7A"/>
    <w:rsid w:val="0020538F"/>
    <w:rsid w:val="00A5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FB786-F5CC-44B7-95B4-817A82D68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9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10-26T00:00:00Z</dcterms:created>
  <dcterms:modified xsi:type="dcterms:W3CDTF">2022-10-26T00:00:00Z</dcterms:modified>
</cp:coreProperties>
</file>